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88D" w:rsidRPr="001C5229" w:rsidRDefault="00A5688D" w:rsidP="00A5688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00452681"/>
      <w:bookmarkStart w:id="1" w:name="_GoBack"/>
      <w:bookmarkEnd w:id="1"/>
      <w:r w:rsidRPr="001C522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1C52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 Table 1. Changes of neutrophils and NLR during four years </w:t>
      </w:r>
      <w:bookmarkStart w:id="2" w:name="_Hlk100453413"/>
      <w:r w:rsidRPr="001C52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mong three groups categorized by </w:t>
      </w:r>
      <w:proofErr w:type="spellStart"/>
      <w:r w:rsidRPr="001C52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rtile</w:t>
      </w:r>
      <w:proofErr w:type="spellEnd"/>
      <w:r w:rsidRPr="001C52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neutrophil count in baseline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701"/>
        <w:gridCol w:w="1701"/>
      </w:tblGrid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100451672"/>
            <w:bookmarkEnd w:id="0"/>
            <w:bookmarkEnd w:id="2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ind w:firstLineChars="200" w:firstLine="36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rst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cond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hird year</w:t>
            </w:r>
          </w:p>
        </w:tc>
      </w:tr>
      <w:tr w:rsidR="00A5688D" w:rsidRPr="001C5229" w:rsidTr="00CA4C7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100453118"/>
            <w:r w:rsidRPr="001C522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utrophils</w:t>
            </w:r>
            <w:bookmarkEnd w:id="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88D" w:rsidRPr="001C5229" w:rsidTr="00CA4C7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1C522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88D" w:rsidRPr="001C5229" w:rsidTr="00CA4C77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owest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64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3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48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96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iddl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62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22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33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.50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ghest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.09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42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54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.85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02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C</w:t>
            </w:r>
            <w:r w:rsidRPr="001C522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V </w:t>
            </w:r>
            <w:r w:rsidRPr="001C522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owest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iddle grou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ghest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bookmarkEnd w:id="3"/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1C522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owest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24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7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42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54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iddle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4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74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85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.91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ghest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90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1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3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.71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C</w:t>
            </w:r>
            <w:r w:rsidRPr="001C522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V </w:t>
            </w:r>
            <w:r w:rsidRPr="001C5229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owest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iddle grou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A5688D" w:rsidRPr="001C5229" w:rsidTr="00CA4C77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ghest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3</w:t>
            </w:r>
            <w:r w:rsidRPr="001C522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88D" w:rsidRPr="001C5229" w:rsidRDefault="00A5688D" w:rsidP="00CA4C7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1C522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0.28</w:t>
            </w:r>
          </w:p>
        </w:tc>
      </w:tr>
    </w:tbl>
    <w:p w:rsidR="00A5688D" w:rsidRPr="001C5229" w:rsidRDefault="00A5688D" w:rsidP="00A5688D">
      <w:pPr>
        <w:rPr>
          <w:rFonts w:ascii="Times New Roman" w:hAnsi="Times New Roman" w:cs="Times New Roman"/>
          <w:color w:val="000000" w:themeColor="text1"/>
          <w:szCs w:val="21"/>
        </w:rPr>
      </w:pPr>
      <w:r w:rsidRPr="001C5229">
        <w:rPr>
          <w:rFonts w:ascii="Times New Roman" w:hAnsi="Times New Roman" w:cs="Times New Roman"/>
          <w:color w:val="000000" w:themeColor="text1"/>
          <w:szCs w:val="21"/>
        </w:rPr>
        <w:t>Abbreviations: CV,</w:t>
      </w:r>
      <w:r w:rsidRPr="001C5229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Coefficient of Variation; </w:t>
      </w:r>
      <w:r w:rsidRPr="001C5229">
        <w:rPr>
          <w:rFonts w:ascii="Times New Roman" w:hAnsi="Times New Roman" w:cs="Times New Roman"/>
          <w:color w:val="000000" w:themeColor="text1"/>
          <w:szCs w:val="21"/>
        </w:rPr>
        <w:t>NLR, neutrophil-to-lymphocyte ratio.</w:t>
      </w:r>
    </w:p>
    <w:p w:rsidR="00675A10" w:rsidRDefault="00675A10"/>
    <w:sectPr w:rsidR="00675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88D"/>
    <w:rsid w:val="00050270"/>
    <w:rsid w:val="000F3D79"/>
    <w:rsid w:val="00675A10"/>
    <w:rsid w:val="0095645D"/>
    <w:rsid w:val="00A5688D"/>
    <w:rsid w:val="00C1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43</Words>
  <Characters>740</Characters>
  <Application>Microsoft Office Word</Application>
  <DocSecurity>0</DocSecurity>
  <Lines>32</Lines>
  <Paragraphs>22</Paragraphs>
  <ScaleCrop>false</ScaleCrop>
  <Company>HP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5155</dc:creator>
  <cp:lastModifiedBy>S3G_Apply_Fixed_Case</cp:lastModifiedBy>
  <cp:revision>1</cp:revision>
  <dcterms:created xsi:type="dcterms:W3CDTF">2022-06-15T09:27:00Z</dcterms:created>
  <dcterms:modified xsi:type="dcterms:W3CDTF">2022-06-15T13:28:00Z</dcterms:modified>
</cp:coreProperties>
</file>